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9835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7AB950F">
      <w:pPr>
        <w:jc w:val="both"/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Univariate Cox proportional hazards regression analysis of OS in different groups of patients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  <w:lang w:val="en-US" w:eastAsia="zh-CN"/>
        </w:rPr>
        <w:t>advanced CRC</w:t>
      </w:r>
    </w:p>
    <w:tbl>
      <w:tblPr>
        <w:tblStyle w:val="3"/>
        <w:tblW w:w="95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19"/>
        <w:gridCol w:w="1545"/>
        <w:gridCol w:w="795"/>
        <w:gridCol w:w="240"/>
        <w:gridCol w:w="1424"/>
        <w:gridCol w:w="856"/>
        <w:gridCol w:w="240"/>
        <w:gridCol w:w="1559"/>
        <w:gridCol w:w="676"/>
      </w:tblGrid>
      <w:tr w14:paraId="6DC67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vMerge w:val="restart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B9AA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ariables</w:t>
            </w:r>
          </w:p>
        </w:tc>
        <w:tc>
          <w:tcPr>
            <w:tcW w:w="2340" w:type="dxa"/>
            <w:gridSpan w:val="2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FD1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Training group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8BA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2280" w:type="dxa"/>
            <w:gridSpan w:val="2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769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alidation group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8C34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E89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ll patients</w:t>
            </w:r>
          </w:p>
        </w:tc>
        <w:tc>
          <w:tcPr>
            <w:tcW w:w="676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0CA6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EBC0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vMerge w:val="continue"/>
            <w:tcBorders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4D3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1545" w:type="dxa"/>
            <w:tcBorders>
              <w:top w:val="single" w:color="auto" w:sz="8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A6D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R (95% CI)</w:t>
            </w:r>
          </w:p>
        </w:tc>
        <w:tc>
          <w:tcPr>
            <w:tcW w:w="795" w:type="dxa"/>
            <w:tcBorders>
              <w:top w:val="single" w:color="auto" w:sz="8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DB7F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C9F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single" w:color="auto" w:sz="8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B25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R (95% CI)</w:t>
            </w:r>
          </w:p>
        </w:tc>
        <w:tc>
          <w:tcPr>
            <w:tcW w:w="856" w:type="dxa"/>
            <w:tcBorders>
              <w:top w:val="single" w:color="auto" w:sz="8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026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B40A"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7410"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R (95% CI)</w:t>
            </w:r>
          </w:p>
        </w:tc>
        <w:tc>
          <w:tcPr>
            <w:tcW w:w="676" w:type="dxa"/>
            <w:tcBorders>
              <w:top w:val="single" w:color="auto" w:sz="8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BC81"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</w:t>
            </w:r>
          </w:p>
        </w:tc>
      </w:tr>
      <w:tr w14:paraId="04860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221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203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Age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CC5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57F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674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1BF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B09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768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AD3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8A7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49805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E484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&lt;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05C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427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395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6AE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D51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782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D47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90D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274E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30D2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highlight w:val="none"/>
                <w:shd w:val="clear" w:color="auto" w:fill="auto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32F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59 (1.42-1.7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F2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CC7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AE8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7 (1.06-1.5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62B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4B3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07F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8 (1.35-1.6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EAB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5B17D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45F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Gend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C25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2F1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C92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630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1A5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907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D9C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8E1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225E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6700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522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CC0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B04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D75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CFB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F24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8CA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3EE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71D0E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4D7C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71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7 (0.96-1.2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2A4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DA1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D33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6 (0.88-1.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B60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F39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F31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7 (0.97-1.18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603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80</w:t>
            </w:r>
          </w:p>
        </w:tc>
      </w:tr>
      <w:tr w14:paraId="09CED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342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Locat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AE8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42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51F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B1F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AEB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B41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7AC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A88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7A546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6D55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Rectum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26E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F8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A72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194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BBA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DD6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2ED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1D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391AF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584F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Col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210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4 (1.02-1.2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C1A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20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7C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6D5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1 (0.92-1.32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7B9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2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1CD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D3C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3 (1.03-1.25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123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10</w:t>
            </w:r>
          </w:p>
        </w:tc>
      </w:tr>
      <w:tr w14:paraId="7E2B9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0A34">
            <w:pPr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TNM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3D1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01B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989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F0C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43A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C9E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C93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101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465E9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96F6"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III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080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7CB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252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2ED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87C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B35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014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868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0409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D7B6"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IV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45D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68 (4.13-5.3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D5F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BD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898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70 (3.86-5.72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687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574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FA4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70 (4.23-5.23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F46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2BD78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D03B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T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9F4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F7A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088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A52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141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9AB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EA6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59A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D790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C8C0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T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CBD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DC4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CB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4AC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14A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736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34D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927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42E98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AAA9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T3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E35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3 (0.77-1.3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8AB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44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19D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AC4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 (0.61-1.59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3E3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4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429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F750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2 (0.79-1.3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EE2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05</w:t>
            </w:r>
          </w:p>
        </w:tc>
      </w:tr>
      <w:tr w14:paraId="04A9C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1D67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T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858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8 (1.11-1.9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C97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61C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1CF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7 (0.80-2.0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2FE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32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62C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FE9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1 (1.11-1.8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534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6</w:t>
            </w:r>
          </w:p>
        </w:tc>
      </w:tr>
      <w:tr w14:paraId="79C41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31D7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B5D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891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1B9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2BE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88D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927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E2D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882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6E6A2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C6AB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0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92D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F8D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E02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634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1F2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DF6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9BC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F99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0FB76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6421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1-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865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4 (0.61-0.9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C6D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13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C56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0 (0.44-0.8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30B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AA6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2906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0 (0.59-0.82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1BB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0590F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8E77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3-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FCC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90 (1.00-1.65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3D6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4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B11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BAC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33 (0.92-1.93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643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3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CD9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F34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30 (1.06-1.6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A78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12</w:t>
            </w:r>
          </w:p>
        </w:tc>
      </w:tr>
      <w:tr w14:paraId="59706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97F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M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9A2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F73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4FA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159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F92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A70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E78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312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3632A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4B16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M0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BA2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3BF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A1A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028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716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1BF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CB0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640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FC4F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803B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M1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3C1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93 (1.69-2.2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D1C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8D4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CB9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04 (1.65-2.5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A5D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0DE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CD5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97 (1.76-2.2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ECE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228B0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099A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Radiotherapy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836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352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5EC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ED6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0AD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304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C9E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253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71450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911A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56D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E9B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2CD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8D2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B05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2D78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52D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95D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11E24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E809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6A4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  <w:t>1.06 (0.95-1.19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0CE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  <w:t>0.292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11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A7B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9 (0.74-1.07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A6E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CEE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1B9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1 (0.92-1.12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353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76</w:t>
            </w:r>
          </w:p>
        </w:tc>
      </w:tr>
      <w:tr w14:paraId="52C0B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DF6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Chemotherapy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A6B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62A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A30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E17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081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188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E86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D2B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25E5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5E61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C8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997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489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EE1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AF0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3B2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D66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3C4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4477C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A2FD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8B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8 (1.24-1.7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9AA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E4D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E02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8 (1.07-2.04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D90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1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615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531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9 (1.28-1.74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FAA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36598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C330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Liver metastasi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CD5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F7A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18F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C43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AE0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431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64B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A19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6A579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9692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EE6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399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5F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148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2CD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1D6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02A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050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48FA9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C46E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D47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87 (2.56-3.2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08A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25D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165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98 (2.48-3.58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B92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D64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A800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91 (2.64-3.2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622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2B1C2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FDB8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Lung metastasi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2AB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7FB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158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930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6F3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581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E41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32E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72F1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6DB2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BCA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5D8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4E6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046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BF5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11A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629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39C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F76F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3FFE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26B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86 (1.65-2.1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80E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4A7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168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97 (1.62-2.4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48B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BD1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30B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90 (1.71-2.11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20B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74F23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8036">
            <w:pPr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Bone metastasi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7B4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575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FC6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7DE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0D6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EBD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6D8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65E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3CA0B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7959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83C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A31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5E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6D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5A3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716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18C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B89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95E5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E181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009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6 (0.92-1.23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F4F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425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A7C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3F2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6 (0.99-1.6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4C94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66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332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D00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4 (0.98-1.4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BED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76</w:t>
            </w:r>
          </w:p>
        </w:tc>
      </w:tr>
      <w:tr w14:paraId="6852E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3C27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Splenic metastasi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BC0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882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B22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F33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98B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8E4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16B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94E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4554E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83BC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FFF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075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4DB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533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D46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4EB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6B9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5E8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1BFC3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44EA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C3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33 (0.50-3.55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9C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6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543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4C1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82 (0.59-5.67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6D7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300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84C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B29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6 (0.63-2.53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C99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09</w:t>
            </w:r>
          </w:p>
        </w:tc>
      </w:tr>
      <w:tr w14:paraId="7C262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CA23">
            <w:pPr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 xml:space="preserve">Metastasis to other </w:t>
            </w:r>
          </w:p>
          <w:p w14:paraId="267A3C62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body part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EE5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028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6BF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2FD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6DD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494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9BE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9A3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5CDB1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281F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EF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F5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5C8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17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CCE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1B1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0D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D8F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153EA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FCE7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CD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9 (0.88-1.11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B4D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40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7DE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B30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5 (0.79-1.15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362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7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55C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6C0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 (0.88-1.08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ADD0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33</w:t>
            </w:r>
          </w:p>
        </w:tc>
      </w:tr>
      <w:tr w14:paraId="2CA6E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C1E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Diameter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2B7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348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80B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606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5E5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340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77C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958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77632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0EF0"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5.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707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466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81A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ED1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9B0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C2D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EBB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3C7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3A0E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A0AE"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highlight w:val="none"/>
                <w:shd w:val="clear" w:color="auto" w:fill="auto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5.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374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4 (0.84-1.05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DDF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62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845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969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7 (0.73-1.05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E00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4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BDA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090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2 (0.84-1.01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329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86</w:t>
            </w:r>
          </w:p>
        </w:tc>
      </w:tr>
      <w:tr w14:paraId="46788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B8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Tumour differentiat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D75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BB6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664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78F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882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C2E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BDF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D25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1C4C9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77DA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F84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50D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071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A6B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91C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25C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B76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B0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AB32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A1F5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Middl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AB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7 (0.63-0.93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DA2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64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085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6 (0.54-1.06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C72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02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83B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BB7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6 (0.65-0.9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239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1</w:t>
            </w:r>
          </w:p>
        </w:tc>
      </w:tr>
      <w:tr w14:paraId="4F852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23A2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Low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3EE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9 (0.95-1.49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7EB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2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584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BDA0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9 (0.60-1.3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DEB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54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C46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39F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9 (0.90-1.32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9A3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396</w:t>
            </w:r>
          </w:p>
        </w:tc>
      </w:tr>
      <w:tr w14:paraId="5D70A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F2F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erve invas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E02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3E1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22A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477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2F9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C5A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18C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690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7BBA8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520B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59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31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7F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A90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1A7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A89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72F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C13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6BFC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71F4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234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7 (0.86-1.1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8A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50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4B1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02C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5 (0.78-1.16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6EB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35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5B8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C48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7 (0.87-1.07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E7D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15</w:t>
            </w:r>
          </w:p>
        </w:tc>
      </w:tr>
      <w:tr w14:paraId="78908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F91F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Vascular invas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BE6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9E0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E47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69A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0F4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33D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79F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F81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4EC8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39F4"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8B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F46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A8F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2FB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5B5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D23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339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91C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17E99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D4F9"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7F5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4 (0.92-1.1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ED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24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0F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D59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6 (0.79-1.17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B70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80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ADA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73C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2 (0.92-1.13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698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52</w:t>
            </w:r>
          </w:p>
        </w:tc>
      </w:tr>
      <w:tr w14:paraId="692BA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70C8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Extramural vascular invas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A07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EA5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7CD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288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A3E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F6B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773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862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39105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BEF5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C70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D60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398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E12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44E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B31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27D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2BB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6668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4E42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01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6 (0.82-1.3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D71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55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9F6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695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9 (0.69-1.73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D4E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14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C22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DF8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8 (0.86-1.35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2DD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19</w:t>
            </w:r>
          </w:p>
        </w:tc>
      </w:tr>
      <w:tr w14:paraId="16C4F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D9E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Lymph node metastasi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768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E3D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AAE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61A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51A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1B3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AAF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1EF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4CCF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9D71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613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288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E08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F2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A79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45E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856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9AC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FD58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C90A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D83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6 (0.70-1.0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CC6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6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15C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539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2 (0.58-1.17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264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7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10B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A0F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5 (0.71-1.02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477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74</w:t>
            </w:r>
          </w:p>
        </w:tc>
      </w:tr>
      <w:tr w14:paraId="0D4F2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376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Surgical method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74D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FDB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D33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C9B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568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1A0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954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759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7AB53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9DF7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Palliative resect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696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FE9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98B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960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8CC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060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D12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421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68332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C3B3">
            <w:pPr>
              <w:widowControl/>
              <w:ind w:firstLine="440" w:firstLineChars="200"/>
              <w:jc w:val="both"/>
              <w:textAlignment w:val="center"/>
              <w:rPr>
                <w:rFonts w:ascii="宋体" w:hAnsi="宋体" w:eastAsia="宋体" w:cs="宋体"/>
                <w:b w:val="0"/>
                <w:bCs w:val="0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shd w:val="clear" w:color="auto" w:fill="auto"/>
                <w:lang w:val="en-US" w:eastAsia="zh-CN" w:bidi="ar"/>
              </w:rPr>
              <w:t>Radical resect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CD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5 (0.92-1.43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B90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23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35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821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0 (0.64-1.25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F4D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52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66B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EE0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7 (0.89-1.28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4EC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487</w:t>
            </w:r>
          </w:p>
        </w:tc>
      </w:tr>
      <w:tr w14:paraId="1284C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08A4">
            <w:pPr>
              <w:widowControl/>
              <w:ind w:firstLine="440" w:firstLineChars="200"/>
              <w:jc w:val="both"/>
              <w:textAlignment w:val="center"/>
              <w:rPr>
                <w:rFonts w:ascii="宋体" w:hAnsi="宋体" w:eastAsia="宋体" w:cs="宋体"/>
                <w:b w:val="0"/>
                <w:bCs w:val="0"/>
                <w:color w:val="auto"/>
                <w:sz w:val="22"/>
                <w:szCs w:val="22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shd w:val="clear" w:color="auto" w:fill="auto"/>
                <w:lang w:val="en-US" w:eastAsia="zh-CN" w:bidi="ar"/>
              </w:rPr>
              <w:t>Enlarging resectio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192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3 (0.82-1.5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9A8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45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DA7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9C3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3 (0.68-1.89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6C5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3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327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31A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3 (0.86-1.49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231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385</w:t>
            </w:r>
          </w:p>
        </w:tc>
      </w:tr>
      <w:tr w14:paraId="245AF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395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Circumferential margin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12D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158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E89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367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9E4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28E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098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C31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151A1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0E9F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0D7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88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E7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F58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F3D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61A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C8A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3E4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0F585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516D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55A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0 (0.88-1.3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26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39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24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050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35 (0.97-1.89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4D3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7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846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F9D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7 (0.97-1.41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5DB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02</w:t>
            </w:r>
          </w:p>
        </w:tc>
      </w:tr>
      <w:tr w14:paraId="2F3EF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5AE1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MLH1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CD3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56B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31E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4B8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C66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A6E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E0F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B3C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3AFE8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4806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Posi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4D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BA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E6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947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F40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1B2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71E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D5A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4108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C0E7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ega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E6E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1 (0.77-1.35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6D0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94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083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07C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 (0.62-1.53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135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20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F9E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FE1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1(0.80-1.28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D68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47</w:t>
            </w:r>
          </w:p>
        </w:tc>
      </w:tr>
      <w:tr w14:paraId="5B022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0ECB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MSH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A5C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4C3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AF6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D75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DD7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6F8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763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2CC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63D7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D7D0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Posi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1AD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2E9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BB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7B3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2B6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FBD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EB5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17F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73DEB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6090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ega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225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9 (0.70-1.39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9EA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3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E8B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A45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1 (0.52-1.94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A56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F88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FC1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0 (0.74-1.36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184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97</w:t>
            </w:r>
          </w:p>
        </w:tc>
      </w:tr>
      <w:tr w14:paraId="51D6A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4C08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MSH6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70C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8FE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A6E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513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C1C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F02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0B1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2B4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3CF0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35D0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Posi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C35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6A4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773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AF7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C38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85E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0EA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16C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DD60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C709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ega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69D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39 (1.01-1.93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6DE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44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51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E17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54 (0.92-2.58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E6D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4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83F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ECC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44 (1.09-1.89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2CE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9</w:t>
            </w:r>
          </w:p>
        </w:tc>
      </w:tr>
      <w:tr w14:paraId="7EAF5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F1B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PMS2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81B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974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DD1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8BC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495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506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347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626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1C9A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2CE2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Posi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9B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7C4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992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370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741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19A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DFB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40E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4B588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E009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egativ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E1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9 (0.88-1.6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D91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5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A8D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9B9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0 (0.53-1.53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0B7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702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ADD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7A2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0 (0.85-1.44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29D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464</w:t>
            </w:r>
          </w:p>
        </w:tc>
      </w:tr>
      <w:tr w14:paraId="34223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93C0">
            <w:pPr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Microsatellit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A375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C7B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242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1AE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824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453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B0B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7D3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3A53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34A4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Stability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6DB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D6A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4A6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861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4AE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60F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95C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049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58B1C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2B58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Low instability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076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 (0.76-1.2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A7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98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207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F32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1 (0.71-1.74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895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5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ED7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881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2 (0.81-1.28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7C6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68</w:t>
            </w:r>
          </w:p>
        </w:tc>
      </w:tr>
      <w:tr w14:paraId="510D7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AE5"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ly unstable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49C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2 (0.91-1.6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AE1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87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FC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E82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 (0.60-1.62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094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4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4F1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389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5 (0.89-1.47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0D1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278</w:t>
            </w:r>
          </w:p>
        </w:tc>
      </w:tr>
      <w:tr w14:paraId="05A63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424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CEA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CDB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446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D95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443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9F3C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DF3E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AAB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85C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C2AA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80FF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rmal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2C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E79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A6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EB0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E6E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569C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276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D42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7E302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88B4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03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46 (2.18-2.7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0B3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96A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F80B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53 (2.09-3.08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09A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C9C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9D6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49 (2.24-2.76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D13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5A04B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DC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CA199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B1B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3CD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E11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C5B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1E04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0CE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835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F5A6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706B2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072F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rmal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4CA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522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150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8587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B98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5FB3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543E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CF6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075A0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CB48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9AA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34 (2.09-2.62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210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3E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81A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37 (1.97-2.85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E6C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498A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06C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36 (2.14-2.6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7E8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1AC37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9E3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CA125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DEB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C04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653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852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4C2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044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5B2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350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8A1D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7F11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rmal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E23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81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C5B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C6E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C33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75A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1471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78EB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29FAE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7929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B02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71 (2.39-3.0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DE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475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5A4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03 (2.48-3.7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566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689F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829A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80 (2.51-3.12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5BF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  <w:tr w14:paraId="573FF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F76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AFP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201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3890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A16B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95B7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7BE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D59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C13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0E7F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57917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9DA3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rmal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23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90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BB1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D28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2E82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AD7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1BF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220D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1578B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ABBE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684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31 (1.20-4.46)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93F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12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1C3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213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6 (0.47-3.36)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F10E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649</w:t>
            </w: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C50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EBD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80 (1.04-3.11)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165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35</w:t>
            </w:r>
          </w:p>
        </w:tc>
      </w:tr>
      <w:tr w14:paraId="1D250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903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CA724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BFBD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F8AA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2AD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1803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D578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98C9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0BB1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2DA2"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0BA59C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59C3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Normal</w:t>
            </w:r>
          </w:p>
        </w:tc>
        <w:tc>
          <w:tcPr>
            <w:tcW w:w="15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918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79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D9A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04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07A8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8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F620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B1E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E4E4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  <w:t>Reference</w:t>
            </w:r>
          </w:p>
        </w:tc>
        <w:tc>
          <w:tcPr>
            <w:tcW w:w="67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7395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</w:tr>
      <w:tr w14:paraId="466EF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19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AA5A">
            <w:pPr>
              <w:ind w:firstLine="420" w:firstLineChars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  <w:lang w:val="en-US" w:eastAsia="zh-CN"/>
              </w:rPr>
              <w:t>High</w:t>
            </w:r>
          </w:p>
        </w:tc>
        <w:tc>
          <w:tcPr>
            <w:tcW w:w="1545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CAE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06 (1.84-2.31)</w:t>
            </w:r>
          </w:p>
        </w:tc>
        <w:tc>
          <w:tcPr>
            <w:tcW w:w="795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E73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04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B4A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13 (1.77-2.55)</w:t>
            </w:r>
          </w:p>
        </w:tc>
        <w:tc>
          <w:tcPr>
            <w:tcW w:w="856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349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E939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582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08 (1.89-2.29)</w:t>
            </w:r>
          </w:p>
        </w:tc>
        <w:tc>
          <w:tcPr>
            <w:tcW w:w="676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DFB6"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 0.001</w:t>
            </w:r>
          </w:p>
        </w:tc>
      </w:tr>
    </w:tbl>
    <w:p w14:paraId="23E4B40F">
      <w:pPr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Abbreviations: 95%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CI, 95% confidence interval; HR, h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</w:rPr>
        <w:t xml:space="preserve">azard 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  <w:lang w:val="en-US" w:eastAsia="zh-CN"/>
        </w:rPr>
        <w:t>r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</w:rPr>
        <w:t>atio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auto"/>
          <w:lang w:val="en-US" w:eastAsia="zh-CN"/>
        </w:rPr>
        <w:t>.</w:t>
      </w:r>
    </w:p>
    <w:p w14:paraId="6CF3888C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2NWYzZGYyYTE1YjhhZmNjZWQyMTgwN2ViOGE4MzEifQ=="/>
  </w:docVars>
  <w:rsids>
    <w:rsidRoot w:val="00000000"/>
    <w:rsid w:val="083308AB"/>
    <w:rsid w:val="083D789A"/>
    <w:rsid w:val="09813844"/>
    <w:rsid w:val="1C026332"/>
    <w:rsid w:val="330A6001"/>
    <w:rsid w:val="53AC47FA"/>
    <w:rsid w:val="58804092"/>
    <w:rsid w:val="5D0928E5"/>
    <w:rsid w:val="6FC30AAA"/>
    <w:rsid w:val="71C115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7</Words>
  <Characters>4012</Characters>
  <Lines>0</Lines>
  <Paragraphs>0</Paragraphs>
  <TotalTime>6</TotalTime>
  <ScaleCrop>false</ScaleCrop>
  <LinksUpToDate>false</LinksUpToDate>
  <CharactersWithSpaces>420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pw</dc:creator>
  <cp:lastModifiedBy>娄鹏威</cp:lastModifiedBy>
  <dcterms:modified xsi:type="dcterms:W3CDTF">2024-09-30T18:1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1CF38C55F064A0DA2AF3A67FBA6AD28_12</vt:lpwstr>
  </property>
</Properties>
</file>